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B03" w:rsidRDefault="00DE2B03" w:rsidP="00DE2B03">
      <w:pPr>
        <w:pStyle w:val="Heading2"/>
        <w:rPr>
          <w:lang w:val="en-US"/>
        </w:rPr>
      </w:pPr>
      <w:r>
        <w:rPr>
          <w:lang w:val="en-US"/>
        </w:rPr>
        <w:t>S4 Table</w:t>
      </w:r>
    </w:p>
    <w:p w:rsidR="00DE2B03" w:rsidRPr="00777538" w:rsidRDefault="00DE2B03" w:rsidP="00DE2B03">
      <w:pPr>
        <w:rPr>
          <w:rFonts w:cs="Calibri"/>
          <w:lang w:val="en-US"/>
        </w:rPr>
      </w:pPr>
      <w:r w:rsidRPr="00777538">
        <w:rPr>
          <w:rFonts w:cs="Calibri"/>
          <w:lang w:val="en-US"/>
        </w:rPr>
        <w:t>Comparison of baseline characteristics for women included in the ATP analysis for birth weight, and those excluded.</w:t>
      </w:r>
    </w:p>
    <w:tbl>
      <w:tblPr>
        <w:tblW w:w="8132" w:type="dxa"/>
        <w:tblInd w:w="93" w:type="dxa"/>
        <w:tblLook w:val="04A0"/>
      </w:tblPr>
      <w:tblGrid>
        <w:gridCol w:w="2142"/>
        <w:gridCol w:w="1559"/>
        <w:gridCol w:w="960"/>
        <w:gridCol w:w="1223"/>
        <w:gridCol w:w="960"/>
        <w:gridCol w:w="1288"/>
      </w:tblGrid>
      <w:tr w:rsidR="00DE2B03" w:rsidRPr="00777538" w:rsidTr="00683438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Included in ATP (N=4391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B03" w:rsidRPr="00777538" w:rsidRDefault="00DE2B03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Excluded from ATP (N=963)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3.30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3.43)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dian (IQR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8, 2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8, 22)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o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%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Grav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Primi</w:t>
            </w:r>
            <w:proofErr w:type="spellEnd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3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3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.4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undi</w:t>
            </w:r>
            <w:proofErr w:type="spellEnd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.6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Socio-economic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ast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6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ss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5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idd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4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re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7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3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st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2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.0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7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0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2.4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.5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erti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1</w:t>
            </w:r>
          </w:p>
        </w:tc>
      </w:tr>
      <w:tr w:rsidR="00DE2B03" w:rsidRPr="00777538" w:rsidTr="00683438">
        <w:trPr>
          <w:trHeight w:val="17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Relig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Christ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9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6.7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Isla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0.8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radition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5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/o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1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1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1.2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t 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.7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Slept under treat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0.3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et last n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.7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IRS in sleeping roo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4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in last 6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4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4.6</w:t>
            </w:r>
          </w:p>
        </w:tc>
      </w:tr>
      <w:tr w:rsidR="00DE2B03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3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Malaria </w:t>
            </w:r>
            <w:proofErr w:type="spellStart"/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parasitemi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3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Positive by microscop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.7</w:t>
            </w:r>
          </w:p>
        </w:tc>
      </w:tr>
      <w:tr w:rsidR="00DE2B03" w:rsidRPr="00777538" w:rsidTr="00683438">
        <w:trPr>
          <w:trHeight w:val="300"/>
        </w:trPr>
        <w:tc>
          <w:tcPr>
            <w:tcW w:w="3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Geometric mean den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57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66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Hemoglob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&lt;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1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at first vis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-7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.58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-10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.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.18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.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6.03</w:t>
            </w:r>
          </w:p>
        </w:tc>
      </w:tr>
      <w:tr w:rsidR="00DE2B03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2.2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B03" w:rsidRPr="00777538" w:rsidRDefault="00DE2B03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.63)</w:t>
            </w:r>
          </w:p>
        </w:tc>
      </w:tr>
    </w:tbl>
    <w:p w:rsidR="00001D70" w:rsidRDefault="00DE2B03">
      <w:r w:rsidRPr="00777538">
        <w:rPr>
          <w:rFonts w:cs="Calibri"/>
          <w:lang w:val="en-US"/>
        </w:rPr>
        <w:t>CI, confidence interval; IRS, indoor residual spraying of insecticide; IQR, inter-quartile range; SD, standard deviation</w:t>
      </w:r>
    </w:p>
    <w:sectPr w:rsidR="00001D70" w:rsidSect="00DE2B03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2B03"/>
    <w:rsid w:val="00001D70"/>
    <w:rsid w:val="007E1111"/>
    <w:rsid w:val="00DE2B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03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E1111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1111"/>
    <w:rPr>
      <w:rFonts w:eastAsia="Times New Roman" w:cs="Times New Roman"/>
      <w:b/>
      <w:bCs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later</dc:creator>
  <cp:lastModifiedBy>Karen Slater</cp:lastModifiedBy>
  <cp:revision>1</cp:revision>
  <dcterms:created xsi:type="dcterms:W3CDTF">2015-07-09T10:10:00Z</dcterms:created>
  <dcterms:modified xsi:type="dcterms:W3CDTF">2015-07-09T10:11:00Z</dcterms:modified>
</cp:coreProperties>
</file>